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842" w:rsidRPr="00E80A9E" w:rsidRDefault="00B63842" w:rsidP="00207C06">
      <w:pPr>
        <w:rPr>
          <w:b/>
        </w:rPr>
      </w:pPr>
      <w:r>
        <w:rPr>
          <w:b/>
        </w:rPr>
        <w:t xml:space="preserve">Supplementary </w:t>
      </w:r>
      <w:r w:rsidRPr="00E80A9E">
        <w:rPr>
          <w:b/>
        </w:rPr>
        <w:t xml:space="preserve">Table </w:t>
      </w:r>
      <w:r w:rsidR="0056111B">
        <w:rPr>
          <w:b/>
        </w:rPr>
        <w:t>2</w:t>
      </w:r>
      <w:bookmarkStart w:id="0" w:name="_GoBack"/>
      <w:bookmarkEnd w:id="0"/>
      <w:r w:rsidRPr="00E80A9E">
        <w:rPr>
          <w:b/>
        </w:rPr>
        <w:t xml:space="preserve">. </w:t>
      </w:r>
    </w:p>
    <w:tbl>
      <w:tblPr>
        <w:tblStyle w:val="TableGrid"/>
        <w:tblW w:w="91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2361"/>
        <w:gridCol w:w="820"/>
        <w:gridCol w:w="2150"/>
        <w:gridCol w:w="961"/>
      </w:tblGrid>
      <w:tr w:rsidR="00207C06" w:rsidRPr="004C048B" w:rsidTr="00207C06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56955" w:rsidRDefault="00207C06" w:rsidP="00AC00C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pStyle w:val="NoSpacing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Adjusted odds of cessation methods among rural versus urban people who </w:t>
            </w:r>
            <w:r w:rsidRPr="00207C06">
              <w:rPr>
                <w:rFonts w:ascii="Times New Roman" w:hAnsi="Times New Roman" w:cs="Times New Roman"/>
                <w:i/>
                <w:sz w:val="20"/>
                <w:szCs w:val="20"/>
              </w:rPr>
              <w:t>both failed (still smoking) and succeeded</w:t>
            </w: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7C06">
              <w:rPr>
                <w:rFonts w:ascii="Times New Roman" w:hAnsi="Times New Roman" w:cs="Times New Roman"/>
                <w:i/>
                <w:sz w:val="20"/>
                <w:szCs w:val="20"/>
              </w:rPr>
              <w:t>at quitting</w:t>
            </w: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 between Wave 4 and 5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AC00C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Adjusted odds of cessation methods among rural versus urban people </w:t>
            </w:r>
            <w:r w:rsidRPr="00207C06">
              <w:rPr>
                <w:rFonts w:ascii="Times New Roman" w:hAnsi="Times New Roman" w:cs="Times New Roman"/>
                <w:i/>
                <w:sz w:val="20"/>
                <w:szCs w:val="20"/>
              </w:rPr>
              <w:t>who succeeded at quitting</w:t>
            </w: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 between </w:t>
            </w:r>
          </w:p>
          <w:p w:rsidR="00207C06" w:rsidRPr="00207C06" w:rsidRDefault="00207C06" w:rsidP="00207C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and</w:t>
            </w:r>
            <w:r w:rsidRPr="00207C0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jc w:val="center"/>
              <w:rPr>
                <w:b/>
                <w:sz w:val="18"/>
                <w:szCs w:val="16"/>
              </w:rPr>
            </w:pPr>
            <w:r w:rsidRPr="00207C06">
              <w:rPr>
                <w:b/>
                <w:sz w:val="18"/>
                <w:szCs w:val="16"/>
              </w:rPr>
              <w:t>AOR (95% CI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pStyle w:val="NoSpacing"/>
              <w:ind w:left="-2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7C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jc w:val="center"/>
              <w:rPr>
                <w:b/>
                <w:sz w:val="18"/>
                <w:szCs w:val="16"/>
              </w:rPr>
            </w:pPr>
            <w:r w:rsidRPr="00207C06">
              <w:rPr>
                <w:b/>
                <w:sz w:val="18"/>
                <w:szCs w:val="16"/>
              </w:rPr>
              <w:t>AOR (95% CI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pStyle w:val="NoSpacing"/>
              <w:ind w:left="-2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7C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</w:t>
            </w:r>
            <w:r w:rsidRPr="004C048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dvised by a doctor to quit 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1.0</w:t>
            </w:r>
            <w:r>
              <w:rPr>
                <w:sz w:val="18"/>
                <w:szCs w:val="16"/>
              </w:rPr>
              <w:t>5 (0.81, 1.35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7280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13 (0.62, 2.04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6927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moking ban in the home 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6 (0.69, 1.07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1642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2 (0.42, 1.61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650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Social support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4 (0.75, 1.18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5667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22 (0.66, 2.28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218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Behavioral support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21 (0.85, 1.73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2947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49 (0.50, 4.47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731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sz w:val="18"/>
                <w:szCs w:val="16"/>
              </w:rPr>
              <w:t>FDA approved cessation med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 w:rsidRPr="004C048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96 (0.75, 1.24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207C06">
              <w:rPr>
                <w:sz w:val="18"/>
                <w:szCs w:val="16"/>
              </w:rPr>
              <w:t>0.7675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84 (1.03, 3.28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0.0396</w:t>
            </w:r>
          </w:p>
        </w:tc>
      </w:tr>
      <w:tr w:rsidR="00207C06" w:rsidRPr="004C048B" w:rsidTr="00207C06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C048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E-cigarette 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use 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4C048B" w:rsidRDefault="00207C06" w:rsidP="00207C06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7 (0.64, 1.20</w:t>
            </w:r>
            <w:r w:rsidRPr="004C048B">
              <w:rPr>
                <w:sz w:val="18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ind w:left="-200"/>
              <w:jc w:val="center"/>
              <w:rPr>
                <w:sz w:val="18"/>
                <w:szCs w:val="16"/>
              </w:rPr>
            </w:pPr>
            <w:r w:rsidRPr="00207C06">
              <w:rPr>
                <w:sz w:val="18"/>
                <w:szCs w:val="16"/>
              </w:rPr>
              <w:t>0.3948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jc w:val="center"/>
              <w:rPr>
                <w:sz w:val="18"/>
                <w:szCs w:val="16"/>
              </w:rPr>
            </w:pPr>
            <w:r w:rsidRPr="00207C06">
              <w:rPr>
                <w:sz w:val="18"/>
                <w:szCs w:val="16"/>
              </w:rPr>
              <w:t>2.25 (0.84, 6.07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C06" w:rsidRPr="00207C06" w:rsidRDefault="00207C06" w:rsidP="00207C06">
            <w:pPr>
              <w:jc w:val="center"/>
              <w:rPr>
                <w:sz w:val="18"/>
                <w:szCs w:val="16"/>
              </w:rPr>
            </w:pPr>
            <w:r w:rsidRPr="00207C06">
              <w:rPr>
                <w:sz w:val="18"/>
                <w:szCs w:val="16"/>
              </w:rPr>
              <w:t>0.1075</w:t>
            </w:r>
          </w:p>
        </w:tc>
      </w:tr>
    </w:tbl>
    <w:p w:rsidR="00B63842" w:rsidRDefault="00B63842" w:rsidP="00207C06">
      <w:r w:rsidRPr="004C048B">
        <w:t>Adjusted for age, sex, race, education, time to first cigarette</w:t>
      </w:r>
      <w:r>
        <w:t xml:space="preserve"> (Wave 4)</w:t>
      </w:r>
      <w:r w:rsidRPr="004C048B">
        <w:t>, CPD</w:t>
      </w:r>
      <w:r>
        <w:t xml:space="preserve"> (Wave 4)</w:t>
      </w:r>
      <w:r w:rsidRPr="004C048B">
        <w:t>, and quit interest</w:t>
      </w:r>
      <w:r>
        <w:t xml:space="preserve"> (Wave 4)</w:t>
      </w:r>
      <w:r w:rsidRPr="004C048B">
        <w:t>.</w:t>
      </w:r>
      <w:r>
        <w:t xml:space="preserve"> </w:t>
      </w:r>
    </w:p>
    <w:p w:rsidR="00574667" w:rsidRDefault="00574667" w:rsidP="00207C06">
      <w:pPr>
        <w:ind w:left="1620"/>
      </w:pPr>
    </w:p>
    <w:sectPr w:rsidR="00574667" w:rsidSect="00207C06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842"/>
    <w:rsid w:val="00207C06"/>
    <w:rsid w:val="0056111B"/>
    <w:rsid w:val="00574667"/>
    <w:rsid w:val="00B6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2613"/>
  <w15:chartTrackingRefBased/>
  <w15:docId w15:val="{C568308E-B754-4A20-A26C-684866DBA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84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84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63842"/>
    <w:pPr>
      <w:spacing w:after="0" w:line="240" w:lineRule="auto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 Carroll</dc:creator>
  <cp:keywords/>
  <dc:description/>
  <cp:lastModifiedBy>Dana M Carroll</cp:lastModifiedBy>
  <cp:revision>2</cp:revision>
  <dcterms:created xsi:type="dcterms:W3CDTF">2024-07-23T13:14:00Z</dcterms:created>
  <dcterms:modified xsi:type="dcterms:W3CDTF">2024-07-23T13:54:00Z</dcterms:modified>
</cp:coreProperties>
</file>